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53D05" w14:textId="77777777" w:rsidR="004257E4" w:rsidRDefault="004257E4" w:rsidP="004257E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BFE"/>
        </w:rPr>
        <w:t>Schematic illustration of the evolution of the development of smart materials and its application in OA.</w:t>
      </w:r>
    </w:p>
    <w:p w14:paraId="7F9E0902" w14:textId="77777777" w:rsidR="00CB7D73" w:rsidRDefault="00CB7D73">
      <w:bookmarkStart w:id="0" w:name="_GoBack"/>
      <w:bookmarkEnd w:id="0"/>
    </w:p>
    <w:sectPr w:rsidR="00CB7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D73"/>
    <w:rsid w:val="004257E4"/>
    <w:rsid w:val="00CB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414831-E2D9-4FB6-88B0-A6B1965C4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57E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61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Chauhan</dc:creator>
  <cp:keywords/>
  <dc:description/>
  <cp:lastModifiedBy>Seema Chauhan</cp:lastModifiedBy>
  <cp:revision>2</cp:revision>
  <dcterms:created xsi:type="dcterms:W3CDTF">2025-07-10T07:20:00Z</dcterms:created>
  <dcterms:modified xsi:type="dcterms:W3CDTF">2025-07-10T07:21:00Z</dcterms:modified>
</cp:coreProperties>
</file>